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35492" w:rsidRPr="002D04AD" w:rsidRDefault="00835492">
      <w:r w:rsidRPr="002D04AD">
        <w:rPr>
          <w:rFonts w:ascii="Times New Roman" w:hAnsi="Times New Roman" w:cs="Times New Roman"/>
          <w:sz w:val="24"/>
          <w:szCs w:val="24"/>
          <w:lang w:val="en"/>
        </w:rPr>
        <w:t>Supplementary Table S</w:t>
      </w:r>
      <w:r w:rsidRPr="002D04AD">
        <w:rPr>
          <w:rFonts w:ascii="Times New Roman" w:hAnsi="Times New Roman" w:cs="Times New Roman"/>
          <w:sz w:val="24"/>
          <w:szCs w:val="24"/>
          <w:lang w:val="en"/>
        </w:rPr>
        <w:t xml:space="preserve">2 </w:t>
      </w:r>
      <w:r w:rsidRPr="002D04AD">
        <w:rPr>
          <w:rFonts w:ascii="Calibri" w:hAnsi="Calibri" w:cs="Calibri"/>
          <w:lang w:val="en-US"/>
        </w:rPr>
        <w:t>Supplemental Table of Included Studies: Study Details</w:t>
      </w:r>
      <w:r w:rsidR="00CA4419" w:rsidRPr="002D04AD">
        <w:rPr>
          <w:rFonts w:ascii="Calibri" w:hAnsi="Calibri" w:cs="Calibri"/>
          <w:lang w:val="en-US"/>
        </w:rPr>
        <w:t>a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680"/>
        <w:gridCol w:w="1422"/>
        <w:gridCol w:w="696"/>
        <w:gridCol w:w="1048"/>
        <w:gridCol w:w="1141"/>
        <w:gridCol w:w="1680"/>
        <w:gridCol w:w="1200"/>
        <w:gridCol w:w="1083"/>
        <w:gridCol w:w="1446"/>
        <w:gridCol w:w="1422"/>
        <w:gridCol w:w="966"/>
        <w:gridCol w:w="1282"/>
        <w:gridCol w:w="1048"/>
        <w:gridCol w:w="1036"/>
      </w:tblGrid>
      <w:tr w:rsidR="002D04AD" w:rsidRPr="002D04AD" w:rsidTr="007B0050">
        <w:trPr>
          <w:trHeight w:val="450"/>
        </w:trPr>
        <w:tc>
          <w:tcPr>
            <w:tcW w:w="490" w:type="pct"/>
            <w:vMerge w:val="restart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uthors</w:t>
            </w:r>
          </w:p>
        </w:tc>
        <w:tc>
          <w:tcPr>
            <w:tcW w:w="415" w:type="pct"/>
            <w:vMerge w:val="restart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Title</w:t>
            </w:r>
          </w:p>
        </w:tc>
        <w:tc>
          <w:tcPr>
            <w:tcW w:w="203" w:type="pct"/>
            <w:vMerge w:val="restart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rticle type</w:t>
            </w:r>
          </w:p>
        </w:tc>
        <w:tc>
          <w:tcPr>
            <w:tcW w:w="1128" w:type="pct"/>
            <w:gridSpan w:val="3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tudy details</w:t>
            </w:r>
          </w:p>
        </w:tc>
        <w:tc>
          <w:tcPr>
            <w:tcW w:w="666" w:type="pct"/>
            <w:gridSpan w:val="2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CP</w:t>
            </w:r>
          </w:p>
        </w:tc>
        <w:tc>
          <w:tcPr>
            <w:tcW w:w="1118" w:type="pct"/>
            <w:gridSpan w:val="3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SM</w:t>
            </w:r>
          </w:p>
        </w:tc>
        <w:tc>
          <w:tcPr>
            <w:tcW w:w="981" w:type="pct"/>
            <w:gridSpan w:val="3"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Geography</w:t>
            </w:r>
          </w:p>
        </w:tc>
      </w:tr>
      <w:tr w:rsidR="002D04AD" w:rsidRPr="002D04AD" w:rsidTr="007B0050">
        <w:trPr>
          <w:trHeight w:val="450"/>
        </w:trPr>
        <w:tc>
          <w:tcPr>
            <w:tcW w:w="490" w:type="pct"/>
            <w:vMerge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415" w:type="pct"/>
            <w:vMerge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203" w:type="pct"/>
            <w:vMerge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</w:p>
        </w:tc>
        <w:tc>
          <w:tcPr>
            <w:tcW w:w="306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ethod</w:t>
            </w:r>
          </w:p>
        </w:tc>
        <w:tc>
          <w:tcPr>
            <w:tcW w:w="333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Design</w:t>
            </w:r>
          </w:p>
        </w:tc>
        <w:tc>
          <w:tcPr>
            <w:tcW w:w="490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Recruited from</w:t>
            </w:r>
          </w:p>
        </w:tc>
        <w:tc>
          <w:tcPr>
            <w:tcW w:w="350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316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 xml:space="preserve">Targeting </w:t>
            </w:r>
          </w:p>
        </w:tc>
        <w:tc>
          <w:tcPr>
            <w:tcW w:w="422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Number</w:t>
            </w:r>
          </w:p>
        </w:tc>
        <w:tc>
          <w:tcPr>
            <w:tcW w:w="415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Race</w:t>
            </w:r>
          </w:p>
        </w:tc>
        <w:tc>
          <w:tcPr>
            <w:tcW w:w="282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Age</w:t>
            </w:r>
          </w:p>
        </w:tc>
        <w:tc>
          <w:tcPr>
            <w:tcW w:w="374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Location</w:t>
            </w:r>
          </w:p>
        </w:tc>
        <w:tc>
          <w:tcPr>
            <w:tcW w:w="306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Urban/rural</w:t>
            </w:r>
          </w:p>
        </w:tc>
        <w:tc>
          <w:tcPr>
            <w:tcW w:w="302" w:type="pct"/>
            <w:hideMark/>
          </w:tcPr>
          <w:p w:rsidR="00B10DDD" w:rsidRPr="002D04AD" w:rsidRDefault="00B10DDD" w:rsidP="00B10DDD">
            <w:pPr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ealth system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ams, L. M. and B. H. Balderson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oviders' likelihood to prescribe pre-exposure prophylaxis (PrEP) for HIV prevention differs by patient type: a short report; AIDS Care; 2016; 28 (9); pp. 1154-115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fessional Association of HIV care provider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0 prescriber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P eligible MSM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  <w:bookmarkStart w:id="0" w:name="_GoBack"/>
            <w:bookmarkEnd w:id="0"/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dams, L. M., B. H. Balderson, K. Brown, S. E. Bush and B. J. Packet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ho Starts the Conversation and Who Receives Preexposure Prophylaxis (PrEP)? A Brief Online Survey of Medical Providers’ PrEP Practices; Health Education &amp; Behavior; 2018; 54 (5); 723-72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fessional Association of HIV care provider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2 prescriber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P eligible MSM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loysius, I., A. Savage, J. Zdravkov, R. Korologou-Linden, A. Hill, R. Smith, V. Houghton-Price, M. Boffito and N. Nwokolo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PrEP. Internet-based pre-exposure prophylaxis with generic tenofovir DF/emtricitabine in London: an analysis of outcomes in 641 patients; Journal of Virus Eradication; 2017; 3 (4); pp. 218-22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41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1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 (32-45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don, UK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care to all through NHS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mico, K. R., V. McMahan, P. Goicochea, L. Vargas, J. L. Marcus, R. M. Grant and A. Liu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upporting study product use and accuracy in self-report in the iPrEx study: next step counseling and neutral assessment; AIDS &amp; Behavior; 2012; 16 (5); pp. 1243-125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 study staff (20 counselors; 8 nurses; 9 study clinicians)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PrEx staff using iNSC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azil; Ecuador; Peru; South Africa; Thailand;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mico, K. R., J. Miller, C. Balthazar, P. A. Serrano, J. Brothers, S. Zollweg and S. Hosek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grated Next Step Counseling (iNSC) for Sexual Health and PrEP Use Among Young Men Who Have Sex with Men: Implementation and Observations from ATN110/113; AIDS and Behavior; 201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8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% White; 23% Hispanic/Latino; 67% Black/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 (15-22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nand, T., C. Nitpolprasert, D. Trachunthong, S. J. Kerr, S. Janyam, D. Linjongrat, L. B. Hightow-Weidman, P. Phanuphak, J. Ananworanich and N. Phanuphak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novel Online-to-Offline (O2O) model for pre-exposure prophylaxis and HIV testing scale up; Journal of the International AIDS Society; 2017; 20 (1); p. 2132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educational website; eCounseling platforms; integrated social media network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2,568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 (23-33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healthcare through 3 government schemes</w:t>
            </w:r>
          </w:p>
        </w:tc>
      </w:tr>
      <w:tr w:rsidR="002D04AD" w:rsidRPr="002D04AD" w:rsidTr="007B0050">
        <w:trPr>
          <w:trHeight w:val="26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rnold, E. A., P. Hazelton, T. Lane, K. A. Christopoulos, G. R. Galindo, W. T. Steward and S. F. Mori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qualitative study of provider thoughts on implementing pre-exposure prophylaxis (PrEP) in clinical settings to prevent HIV infection; 2012; Plos One; 7 (7); e4060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errals and snowball sampling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 PCPs (HIV specialists, community health clinic providers, and public health officials)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eing high numbers of MSM and TG women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rnold, T., L. Brinkley-Rubinstein, P. A. Chan, A. Perez-Brumer, E. S. Bologna, L. Beauchamps, K. Johnson, L. Mena and A. Nun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ocial, structural, behavioral and clinical factors influencing retention in Pre-Exposure Prophylaxis (PrEP) care in Mississippi; Plos One; 2017; 12 (2); p. e0172354; 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P program at LGBT 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83% 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.6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ssissippi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each, L. B., G. J. Greene, P. Lindeman, A. K. Johnson, C. N. Adames, M. Thomann, P. C. T. Washington and G. Phillips Ii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rriers and Facilitators to Seeking HIV Services in Chicago Among Young Men Who Have Sex with Men: Perspectives of HIV Service Providers; AIDS Patient Care &amp; STDS; 2018;  32 (11); pp. 468-47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epartment of Public Healt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 key informant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YMSM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hatia, R., L. Modali, M. Lowther, N. Glick, M. Bell, S. Rowan, K. Keglovitz and J. Schneid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utcomes of Preexposure Prophylaxis Referrals From Public STI Clinics and Implications for the Preexposure Prophylaxis Continuum; Sexually Transmitted Diseases; 2018; 45 (1); pp. 50-5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7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% Asian; 18% White; 32% Hispanic; 38% 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ien, C., V. Patel, O. Blackstock and U. Felse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aching Key Populations: PrEP Uptake in an Urban Health Care System in the Bronx, New York; AIDS &amp; Behavior; 2017; 5; pp. 1309-131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clinical cohort database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8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% Black; 36% Hispanic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 (IQR 24-37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31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ourne, A., B. Alba, A. Garner, G. Spiteri, A. Pharris and T. Noori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e of, and likelihood of using, HIV pre-exposure prophylaxis among men who have sex with men in Europe and Central Asia: findings from a 2017 large geosocial networking application survey; Sexually Transmitted Infections; 201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y social network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, 56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ance; Russia; UK; Italy; Turkey; Ukraine; Germany; Belgium; Belarus; Spain; Netherlands; Denmark; Switzerland; Portugal; Sweden; Other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Buttram, M. E.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e informal use of antiretroviral medications for HIV prevention by men who have sex with men in South Florida: initiation, use practices, medications and motivations; Culture, Health &amp; Sexuality; 2018; 20 (11); pp. 1185-119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 and social service agencies; LGBT community centre; community group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% Black; 37% White; 40% Hispanic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18-62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4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alabrese, S. K., M. Magnus, K. H. Mayer, D. S. Krakower, A. I. Eldahan, L. A. Gaston Hawkins, N. B. Hansen, T. S. Kershaw, K. Underhill, J. R. Betancourt and J. F. Dovidio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tting PrEP into practice: Lessons learned from early-adopting U.S. providers' firsthand experiences providing HIV pre-exposure prophylaxis and associated care; Plos One; 2016; 11 (6)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xed methods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rposive, targeted, email sampling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 HCPs who had prescribed PrEP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SM; people who exchange sex; drug users; M2F TG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4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han, P. A., T. R. Glynn, C. E. Oldenburg, M. C. Montgomery, A. E. Robinette, A. Almonte, J. Raifman, L. Mena, R. Patel, K. H. Mayer, L. S. Beauchamps and A. S. Nun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mplementation of Preexposure Prophylaxis for Human Immunodeficiency Virus Prevention Among Men Who Have Sex With Men at a New England Sexually Transmitted Diseases Clinic; Sexually Transmitted Diseases; 2016; 43 (11); pp. 717-72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linic 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% Asian; 9% Black/African American; 77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2.3 (18-72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ode Island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ublically funded 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lement, M. E., N. L. Okeke, T. Munn, M. Hunter, K. Alexis, A. Corneli, A. C. Seña, K. McGee and M. S. McKella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tnerships Between a University-Affiliated Clinic and Community-Based Organizations to Reach Black Men Who Have Sex With Men for PrEP Care; Journal of Acquired Immune Deficiency Syndromes; 2018; 77 (2); e25-e2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 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1 (including GBM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% Hispanic/Latino; 42% non-Hispanic/White; 46% non-Hispanic/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 (19-6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th Carolin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lement, M. E., J. Seidelman, J. Wu, K. Alexis, K. McGee, N. L. Okeke, G. Samsa and M. S. McKella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 educational initiative in response to identified PrEP prescribing needs among PCPs in the Southern U.S; AIDS Care; 2018; 30 (5); pp. 650-65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uke University Health System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5 PCP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CPs running PrEP educational campaign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rth Carolin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aughtridge, G. W., S. C. Conyngham, N. Ramirez and H. C. Koenig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 Am Men's Health: Generating Adherence to HIV Pre-Exposure Prophylaxis (PrEP) in Young Men of Color Who Have Sex with Men; Journal of the International Association of Providers of AIDS Care; 2015; 14 (2); pp. 103-10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program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% American Indian; 4% Asian; 9% White; 9% Hispanic/Latino; 57% Black/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nnsylva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esrosiers, A., M. Levy, A. Dright, M. Zumer, N. Jallah, I. Kuo, M. Magnus and M. Siegel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Randomized Controlled Pilot Study of a Culturally-Tailored Counseling Intervention to Increase Uptake of HIV Pre-exposure Prophylaxis Among Young Black Men Who Have Sex with Men in Washington, DC; AIDS and Behavior; 2018; 23; pp. 105-11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ack'd, Grindr, Tinder and Adam4Adam social networking application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0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-25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ashington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oblecki-Lewis, S. and D. Jone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Federally Qualified Health Centers as Homes for HIV Preexposure Prophylaxis: Perspectives from South Florida; Journal of the International Association of Providers of AIDS Care; 2016; 15 (6); pp. 522-52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-servicing community health centre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 service providers, administrators or case manager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cruited based on job role. At least one prescribing provider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orid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oblecki-Lewis, S., A. Liu, D. Feaster, S. E. Cohen, G. Cardenas, O. Bacon, E. Andrew and M. A. Kolb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care Access and PrEP Continuation in San Francisco and Miami After the US PrEP Demo Project; Journal of Acquired Immune Deficiency Syndromes; 2017; 74 (5); pp. 531-53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US PrEP Demo Project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3 former participants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ian 2.9%; Black 9.9%; White 77.8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 and Florid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Dubov, A., L. Fraenkel, R. Yorick, A. Ogunbajo and F. L. Altice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rategies to Implement Pre-exposure Prophylaxis with Men Who Have Sex with Men in Ukraine; AIDS &amp; Behavior; 2018; 4; pp. 110-111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GBT NGO mailing lists; advertisements on websites; social networking application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18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.6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krain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healthcare system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aton, L. A., D. D. Matthews, L. A. Bukowski, M. R. Friedman, C. J. Chandler, D. L. Whitfield, J. M. Sang and R. D. Stall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levated HIV Prevalence and Correlates of PrEP Use Among a Community Sample of Black Men who Have Sex with Men; Journal of Acquired Immune Deficiency Syndromes; 2018; 79; pp. 339-34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y pride event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84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.7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nnsylvania; Michigan; Washington; Georgia; Texas; Tennesse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Elst, E., J. Mbogua, D. Operario, G. Mutua, C. Kuo, P. Mugo, J. Kanungi, S. Singh, J. Haberer, F. Priddy and E. Sander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gh Acceptability of HIV Pre-exposure Prophylaxis but Challenges in Adherence and Use: Qualitative Insights from a Phase I Trial of Intermittent and Daily PrEP in At-Risk Populations in Kenya; AIDS &amp; Behavior; 2013; 6; pp. 2162-217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xploratory data from RCT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1 (including FSW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 (18-4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enya, Afric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blic healthcare</w:t>
            </w:r>
          </w:p>
        </w:tc>
      </w:tr>
      <w:tr w:rsidR="002D04AD" w:rsidRPr="002D04AD" w:rsidTr="007B0050">
        <w:trPr>
          <w:trHeight w:val="22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Fuchs, J. D., K. Stojanovski, E. Vittinghoff, V. M. McMahan, S. G. Hosek, K. R. Amico, A. Kouyate, H. J. Gilmore, S. P. Buchbinder, R. T. Lester, R. M. Grant and A. Y. Liu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Mobile Health Strategy to Support Adherence to Antiretroviral Preexposure Prophylaxis; AIDS Patient Care &amp; STDS; 2018; 32 (3); pp. 104-11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xed methods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noWrap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panic/Latino 11%; Black 13%; White 68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 (21-6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 and 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7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alea, J. T., J. J. Kinsler, X. Salazar, S. J. Lee, M. Giron, J. N. Sayles, C. Cáceres, W. E. Cunningham, J. T. Galea, J. J. Kinsler, X. Salazar, S. J. Lee, M. Giron, J. N. Sayles, C. Cáceres and W. E. Cunningham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ceptability of pre-exposure prophylaxis as an HIV prevention strategy: barriers and facilitators to pre-exposure prophylaxis uptake among at-risk Peruvian populations; International Journal of STD &amp; AIDS; 2011; 22 (5); pp. 256-26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outreac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 (also included 15 FSW and 13 M2F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ru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xed health system: Ministry of Health, EsSalud, the Armed Forces (FFAA), National Police (PNP) and the private sector 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alindo, G. R., J. J. Walker, P. Hazelton, T. Lane, W. T. Steward, S. F. Morin and E. A. Arnold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member perspectives from transgender women and men who have sex with men on pre-exposure prophylaxis as an HIV prevention strategy: implications for implementation; Implementation Science; 2012; 7 (1); p. 11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; word of mouth; flyers at social service groups; street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HIV negative and unknown status (includes M2F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% White; 33% Latino; 43% 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.1 (21-58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ilmore, H. J., A. Liu, K. A. Koester, K. R. Amico, V. McMahan, P. Goicochea, L. Vargas, D. Lubensky, S. Buchbinder and R. Gran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rticipant Experiences and Facilitators and Barriers to Pill Use Among Men Who Have Sex with Men in the iPrEx Pre-Exposure Prophylaxis Trial in San Francisco; AIDS Patient Care &amp; STDs; 2013; 27 (10); pp. 560-56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7% Asian; 12% African American; 15% Hispanic/Latino; 66% White 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3 (22-6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olub, S. A., K. E. Gamarel, H. J. Rendina, A. Surace and C. L. Lelutiu-Weinberg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om Efficacy to Effectiveness: Facilitators and Barriers to PrEP Acceptability and Motivations for Adherence Among MSM and Transgender Women in New York City; AIDS Patient Care &amp; STDs; 2013; 27 (4); pp. 248-25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methods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7 (including 7 M2F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% Latino; 38% 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.8 (18-58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rimm, J. and J. Schwartz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t's Like Birth Control for HIV: Communication and Stigma for Gay Men on PrEP; Journal of Homosexuality; 2018;  pp. 2-20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vertisements on Grindr and Scruff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9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% Middle East or North African; 19% Latino; 69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Grov, C. and N. Kuma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-Exposure Prophylaxis (PrEP) Is Coming to Europe, but Are Gay Men Ready to Accept It? Qualitative Findings from Berlin, Germany; Sexuality Research and Social Policy; 2018; 15 (3); pp. 283-28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errals from HIV prevention/treatment and LGBT advocacy organizations; advertising on MSM sexual networking website; peer-to-peer referral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 (HIV negative and HIV positive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5.9 (24-54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rmany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multi-payer health care system paid for by a combination of statutory and private health insuranc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offman, S., J. A. Guidry, K. L. Collier, J. E. Mantell, D. Boccher-Lattimore, F. Kaighobadi and T. G. M. Sandfor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Clinical Home for Preexposure Prophylaxis: Diverse Health Care Providers' Perspectives on the "Purview Paradox"; Journal of the International Association of Providers of AIDS Care; 2016; 15 (1); pp. 59-6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-investigators and members of expert panel initially contacted clinicians in their settings and network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PCPs and HIV specialist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SM; IDUs; high risk heterosexual women and men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ojilla, J. C.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ptimizing the delivery of HIV pre-exposure prophylaxis (PrEP): An evaluation of risk compensation, disengagement, and the PrEP cascade: HIV serodisclosure among MSM and transgender women on HIV PrEP; AAI10282719; 2018; pp. 11-3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h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18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azil; Ecuador; Peru; South Africa; Thailand; US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</w:t>
            </w:r>
          </w:p>
        </w:tc>
      </w:tr>
      <w:tr w:rsidR="002D04AD" w:rsidRPr="002D04AD" w:rsidTr="007B0050">
        <w:trPr>
          <w:trHeight w:val="22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ojilla, J. C.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ptimizing the delivery of HIV pre-exposure prophylaxis (PrEP): An evaluation of risk compensation, disengagement, and the PrEP cascade: Stimulant use is associated with PrEP disengagement in men who have sex with men and transgender women; AAI10282719; 2018; pp. 33-5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h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% Latino/Hispanic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 (19-70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razil; Ecuador; Peru; South Africa; Thailand; US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ultipl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ojilla, J. C., D. Vlahov, P. Crouch, C. Dawson-Rose, K. Freeborn and A. Carrico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-exposure Prophylaxis (PrEP) Uptake and Retention Among Men Who Have Sex with Men in a Community-Based Sexual Health Clinic; AIDS &amp; Behavior; 2018; 4; pp. 1096-109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trospective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lf-referred; offered PrEP by clinician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65% White; 74% non-Hispanic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urse-led community based clinic that provides free sexual health services 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Hubach, R. D., J. M. Currin, C. A. Sanders, A. R. Durham, K. E. Kavanaugh, D. L. Wheeler and J. M. Croff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rriers to Access and Adoption of Pre-Exposure Prophylaxis for the Prevention of HIV Among Men Who Have Sex With Men (MSM) in a Relatively Rural State; AIDS Education &amp; Prevention; 2017; 29 (4); pp. 315-32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net-based directed marketing; purposive approaches; electronic advertisements placed on a variety of social and sexual networking websites; flyers in LGBT venue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 (includes GBM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 5%; Native American/Alaskan 10%; White/non-Hispanic 80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.4 (22-6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klahom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Jaiswal, J., M. Griffin, S. N. Singer, R. E. Greene, I. L. Z. Acosta, S. K. Kaudeyr, F. Kapadia and P. N. Halkiti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tructural Barriers to Pre-exposure Prophylaxis Use Among Young Sexual Minority Men: The P18 Cohort Study; Current HIV Research; 2018; 16 (3); pp. 237-24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gitudinal 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ian 7.7%; White 25% ; Black 27%; Hispanic/Latino 32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.47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John, S. A., H. J. Rendina, C. Grov and J. T. Parson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ome-based pre-exposure prophylaxis (PrEP) services for gay and bisexual men: An opportunity to address barriers to PrEP uptake and persistence; Plos One; 2017; 12 (12); pp. 1-1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gitudinal 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One Thousand Strong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06 HIV negative (includes GBM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 7%; Latino 12%; White 72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1.9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arris, M. Y., S. E. Beekmann, S. R. Mehta, C. M. Anderson and P. M. Polgree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re we prepped for preexposure prophylaxis (PrEP)? Provider opinions on the real-world use of PrEP in the United States and Canada; Clincial Infectious Diseases: An Official Publication of the Infectious Diseases of America; 2014; 58 (5); pp. 704-71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vider-based network of infectious disease physicians; Emerging Infections Network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73 infectious disease physician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fectious diseases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; Canad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lassen, B. J., S. Y. Lin, N. J. Lachowsky, R. S. Hogg, D. M. Moore, E. A. Roth, J. B. Edward and S. A. Chow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y Men’s Understanding and Education of New HIV Prevention Technologies in Vancouver, Canada; Qualitative Health Research; 2017; 27 (12); pp. 1775-179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gitudinal 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Momentum Health Study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22-58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Vancouver, Canad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vincial and territorial systems of publicly funded health car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rakower, D. S., N. C. Ware, K. M. Maloney, I. B. Wilson, J. B. Wong and K. H. May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ffering Experiences with Pre-Exposure Prophylaxis in Boston Among Lesbian, Gay, Bisexual, and Transgender Specialists and Generalists in Primary Care: Implications for Scale-Up; AIDS Patient Care &amp; STDs; 2017; 31 (7); pp. 297-30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rposive sampling from a community health centre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 service providers and PCP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GBT patients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ssachusett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urtz, S. P. and M. E. Buttram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sunderstanding of Pre-Exposure Prophylaxis Use Among Men Who Have Sex with Men: Public Health and Policy Implications; 2016; LGBT Health; 3 (6); pp. 461-46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PS-based social networking applications (e.g., Grindr, SCRUFF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 HIV negative/unknown status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% White; 23% African American/Black; 55% Hispanic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.2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orid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Kwakwa, H. A., S. Bessias, D. Sturgis, G. Walton, R. Wahome, O. Gaye and M. Jackso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gaging United States Black Communities in HIV Pre-exposure Prophylaxis: Analysis of a PrEP Engagement Cascade; Journal of National Medical Association; 2018; 110 (5); pp. 480-48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ferrals from city health centre PrEP program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5 (485 male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% Hispanic; 8% White; 88% 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ennsylva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ee primary care and HIV specialist services</w:t>
            </w:r>
          </w:p>
        </w:tc>
      </w:tr>
      <w:tr w:rsidR="002D04AD" w:rsidRPr="002D04AD" w:rsidTr="007B0050">
        <w:trPr>
          <w:trHeight w:val="24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andovitz, R. J., M. Beymer, R. Kofron, K. R. Amico, C. Psaros, L. Bushman, P. L. Anderson, R. Flynn, D. P. Lee, R. K. Bolan, W. C. Jordan, C. Tseng, R. Dierst-Davies, J. Rooney and A. R. Wohl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lasma Tenofovir Levels to Support Adherence to TDF/FTC Preexposure Prophylaxis for HIV Prevention in MSM in Los Angeles, California; Journal of Acquired Immune Deficiency Syndromes; 2017; 76 (5); pp. 501-51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cohort (PrEP-based and PEP based cohorts)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PATH-PrEP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29 (includes PEP users; 1 M2F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1% Black/African American; 28% Hispanic/Latino; 50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 (20-69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elutiu-Weinberger, C. and S. A. Golub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nhancing PrEP Access for Black and Latino Men Who Have Sex With Men; Journal of Acquired Immune Deficiency Syndromes; 2016; 73 (5); pp. 547-55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yers in local venues; placement of study ads on websites and mobile applications, e.g.  Grindr, Adam4Adam, or Craigslist; outreach at bars, events, community-based organisations; participant referral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9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3% Latino; 33% Black/African American; 37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evy, M. E., C. C. Watson, S. N. Glick, I. Kuo, L. Wilton, R. A. Brewer, S. D. Fields, V. Criss and M. Magnu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ceipt of HIV prevention interventions is more common in community-based clinics than in primary care or acute care settings for Black men who have sex with men in the District of Columbia; AIDS Care - Psychological and Socio-Medical Aspects of AIDS/HIV; 2016; 28 (5); pp. 660-66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P project (Pursuing Real and Innovative Ideas to Remove Structural Barriers for Men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5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 (18-60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ashington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2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Liu, A. Y., E. Vittinghoff, P. von Felten, K. R. Amico, P. L. Anderson, R. Lester, E. Andrew, I. Estes, P. Serrano, J. Brothers, S. Buchbinder, S. Hosek and J. D. Fuch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andomized Controlled Trial of a Mobile Health Intervention to Promote Retention and Adherence to Pre-exposure Prophylaxis among Young People at Risk for Human Immunodeficiency Virus: The EPIC Study; Clinical Infectious Diseases: An Official Publication of the Infectious Diseases Society of America; 201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 (EPIC study - PrEPmate vs Standard of Care arms)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uth M. Rothstein CORE Center, a public health clinic focused on HIV prevention, care, and research 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% Black; 36% Latino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.2 (18-29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loney, K. M., D. S. Krakower, D. Ziobro, J. G. Rosenberger, D. Novak and K. H. May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ulturally Competent Sexual Healthcare as a Prerequisite for Obtaining Preexposure Prophylaxis: Findings from a Qualitative Study; LGBT Health; 2017; 4 (4); pp. 310-314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xual networking website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% Hispanic/Latino; 88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 (40-52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US 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rcus, J. L., L. B. Hurley, C. B. Hare, D. P. Nguyen, T. Phengrasamy, M. J. Silverberg, J. E. Stoltey and J. E. Volk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exposure Prophylaxis for HIV Prevention in a Large Integrated Health Care System: Adherence, Renal Safety, and Discontinuation; JAIDS: Journal of Acquired Deficiency Syndrome; 2016; 73 (5); pp. 540-54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hor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7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% Black; 10% Asian; 12% Hispanic; 70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7.5 (18-68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grated health care system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rcus, J. L., K. Levine, C. Grasso, D. S. Krakower, V. Powell, K. T. Bernstein, S. Boswell and K. H. May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exposure Prophylaxis as a Gateway to Primary Care; American Journal of Public Health; 2018; 108 (10); pp. 1418-1420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,857 (2,047 PrEP users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 5%; Asian 6%; Hispanic 14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3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ston, Massachusett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rks, S. J., R. C. Merchant, M. A. Clark, T. Liu, J. G. Rosenberger, J. Bauermeister and K. H. May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otential Healthcare Insurance and Provider Barriers to Pre-Exposure Prophylaxis Utilization Among Young Men Who Have Sex with Men; AIDS Patient Care &amp; STDs; 2017; 31 (11); pp. 470-47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media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197 HIV negative (80 PrEP users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% Black; 29% Hispanic; 39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-24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2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ayer, K., S. Safren, S. Elsesser, C. Psaros, J. Tinsley, M. Marzinke, W. Clarke, C. Hendrix, S. Wade Taylor, J. Haberer and M. Mimiaga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ptimizing Pre-Exposure Antiretroviral Prophylaxis Adherence in Men Who Have Sex with Men: Results of a Pilot Randomized Controlled Trial of 'Life-Steps for PrEP'; AIDS &amp; Behavior; 2017; 5; pp. 1350-1360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outreach; advertisements; flyers; social media; 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9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% Black/African American; 8% Hispanic/Latino; 86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.4 (25-50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England (Maine, Vermont, New Hampshire, Massachusetts, Rhode Island, Connecticut)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erchant, R. C., D. Corner, E. Garza, W. Guan, K. H. Mayer, L. Brown and P. A. Cha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ferences for HIV pre-exposure prophylaxis (PrEP) information among men-who-have-sex-with-men (MSM) at community outreach settings; Journal of Gay &amp; Lesbian Mental Health; 2016; 20 (1); pp. 21-3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Cross sectional 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y pride event; bars and nightclub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9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% Asian; 8% Black/African American; 10% Hispanic; 75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0 (24-44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ode Island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itchell, J. T., S. LeGrand, L. B. Hightow-Weidman, M. S. McKellar, A. D. M. Kashuba, M. Cottrell, T. McLaurin, G. Satapathy and F. J. McClerno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martphone-Based Contingency Management Intervention to Improve Pre-Exposure Prophylaxis Adherence: Pilot Trial; JMIR Mhealth and Uhealth; 2018; 6 (9); p. e1045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methods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advertisements; word of mout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% Asian; 70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.1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ullins, T. L. K., G. Zimet, M. Lally, J. Xu, S. Thornton and J. A. Kah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Care Providers' Intentions to Prescribe and Actual Prescription of Pre-Exposure Prophylaxis to At-Risk Adolescents and Adults; AIDS Patient Care &amp; STDs; 2017; 31 (12); pp. 504-51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methods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search network (National Institutes of Health funded Adolescent Medicine Trials Network for HIV/AIDS Interventions (ATN)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6 clinician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vided care to HIV infected youth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Mutua, G., E. Sanders, P. Mugo, O. Anzala, J. E. Haberer, D. Bangsberg, B. Barin, J. F. Rooney, D. Mark, P. Chetty, P. Fast and F. H. Priddy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afety and adherence to intermittent pre-exposure prophylaxis (PrEP) for HIV-1 in African men who have sex with men and female sex workers; Plos On; 2012; 7 (4); p. e3310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entres that provide comprehensive HIV prevention package to at-risk research volunteer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2 (includes FSW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6 (18-4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enya, Afric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blic healthcar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Newman, P. A., A. Guta, A. Lacombe-Duncan and S. Tepja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al exigencies, psychosocial realities: negotiating HIV pre-exposure prophylaxis beyond the cascade among gay, bisexual and other men who have sex with men in Canada; Journal of the International AIDS Society; 2018; 21 (11); p. e2521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xploratory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lyers; community outreach; word of mout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 (GBM or PrEP user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% 'person of colour'; 79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6.7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oronto, Canad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vincial and territorial systems of publicly funded health car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Ojikutu, B., L. Bogart, K. Mayer, T. Stopka, P. Sullivan and Y. Ransome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patial Access and Willingness to Use Pre-Exposure Prophylaxis Among Black/African American Individuals in the United States: Cross-Sectional Survey; JMIR Public Health and Surveillance; 2019; 5 (1)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bability-based, online, nonvolunteer Web panel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787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Ojile, N., D. Sweet and K. J. Kallail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Preliminary Study of the Attitudes and Barriers of Family Physicians to Prescribing HIV Preexposure Prophylaxis; Kansas Journal of Medicine; 2017; 10 (2); pp. 40-4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bservational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mail through practice based research network of family physician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 service provider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scribing PrEP to high risk individuals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Kansa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1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parini, S., W. Nutland, T. Rhodes, V. Nguyen and J. Anderso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Y HIV prevention: Formative qualitative research with men who have sex with men who source PrEP outside of clinical trials; Plos One; 2018; 13 (8); p. e0202830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vertisements on social networking application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% Black/African; 1% Indian; 80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-56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don, UK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care to all through NHS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risi, D., B. Warren, S. J. Leung, T. Akkaya-Hocagil, Q. Qin, I. Hahn and L. Steven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 Multicomponent Approach to Evaluating a Pre-exposure Prophylaxis (PrEP) Implementation Program in Five Agencies in New York; JANAC; Journal of the Association of Nurses in AIDS Care; 2018; 29 (1)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PIP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1 (includes M2F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% Asian; 13% Hispanic; 15% Black; 60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rsons, J. T., S. A. John, T. H. F. Whitfield, J. Cienfuegos-Szalay and C. Grov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/STI counseling and testing services received by gay and bisexual men using pre-exposure prophylaxis (PrEP) at their last PrEP care visit; Sexually Transmitted Diseases; 2018; 45 (12); pp. 798-80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h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vertising; gay concentrated neighborhoods and settings (e.g., gay bars, pride events, at LGBT communitybased venues); digital recruitment (gay hookup websites and apps); social media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4 GBM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3% Black; 27% Latino; 52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2.5 (21-61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sipanodya, E. C., S. Jain, X. Sun, J. Blumenthal, E. Ellorin, K. Corado, M. P. Dube, E. S. Daar, S. R. Morris and D. J. Moore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ajectories and Predictors of Longitudinal Preexposure Prophylaxis Adherence Among Men Who Have Sex With Men; Journal of Infectious Diseases; 2018; 218 (10); pp. 1551-155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CT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5% Black; 81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.98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atel, R. R., P. A. Chan, L. C. Harrison, K. H. Mayer, A. Nunn, L. A. Mena and W. G. Powderly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ssed Opportunities to Prescribe HIV Pre-Exposure Prophylaxis by Primary Care Providers in Saint Louis, Missouri; LGBT Health; 2018; 5 (4); pp. 250-25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02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% Asian; 3% Hispanic/Latino; 31% Black; 58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 (25-34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ssouri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38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hanuphak, N., T. Sungsing, J. Jantarapakde, S. Pengnonyang, D. Trachunthong, P. Mingkwanrungruang, W. Sirisakyot, P. Phiayura, P. Seekaew, P. Panpet, P. Meekrua, N. Praweprai, F. Suwan, S. Sangtong, P. Brutrat, T. Wongsri, P. R. Na Nakorn, S. Mills, M. Avery and R. Vannaki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ncess PrEP program: the first key population-led model to deliver pre-exposure prophylaxis to key populations by key populations in Thailand; Sexual Health; 2018; 15 (6); pp. 542-55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Health Centre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,697 (1,467 MSM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95% Thai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.8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ilan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ural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health coverage in public funded health facilities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Philbin, M. M., C. M. Parker, R. G. Parker, P. A. Wilson, J. Garcia and J. S. Hirsch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ndered Social Institutions and Preventive Healthcare Seeking for Black Men Who Have Sex with Men: The Promise of Biomedical HIV Prevention; Archives of Sexual Behavior; 2018; 7; pp. 2091-2100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thnographic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7 community stakeholders (outreach workers, community mobilizers, healthcare professionals)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vention and/or BMSM health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9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ew York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aifman, J., A. Nunn, C. E. Oldenburg, M. C. Montgomery, A. Almonte, A. L. Agwu, R. Arrington‐Sanders, P. A. Chan and R. Arrington-Sander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n Evaluation of a Clinical Pre-Exposure Prophylaxis Education Intervention among Men Who Have Sex with Men; Health Services Research; 2018; 53 (4); 2249-226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elf-reported data on PrEP awareness and use from STD clinic intake form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6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0% White; 34% Latino; 50% 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ode Island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aifman, J. R. G., C. Flynn and D. Germa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care Provider Contact and Pre-exposure Prophylaxis in Baltimore Men Who Have Sex With Men; American Journal of Preventive Medicine; 2017; 52 (1); 55-6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altimore MSM National HIV Behavioral Surveillance data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panic 5%; White 25%; Black 60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aryland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02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efugio, O. N., M. M. Kimble, C. L. Silva, J. E. Lykens, C. Bannister and J. D. Klausn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PTECH: a telehealth-based initiation program for human immunodeficiency virus pre-exposure prophylaxis in young men of color who have sex with men. A pilot study of feasibility; Journal of Acquired Immune Deficiency Syndromes; 2018; 80; pp. 40-4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gitudinal 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rindr; posters; flyers at gay venues; word of mout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 HIV negative YMSM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 8%; White 16%; Asian 32%; Hispanic/Latino 40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2 (18-25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st-free PrEP services through telehealth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idgway, J. P., E. A. Almirol, A. Bender, A. Richardson, J. Schmitt, E. Friedman, N. Lancki, I. Leroux, N. Pieroni, J. Dehlin and J. A. Schneid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hich Patients in the Emergency Department Should Receive Preexposure Prophylaxis? Implementation of a Predictive Analytics Approach; AIDS Patient Care and STDs; 2018; 32 (5); pp. 202-20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EMR from Emergency Department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64 potential candidates for HIV prevention services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tino 4%; White 4%; Black/African American 90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.4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ivierez, I., G. Quatremere, B. Spire, J. Ghosn and D. Rojas Castro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ssons learned from the experiences of informal PrEP users in France: results from the ANRS-PrEPage study; AIDS Care; 2018; 30; pp. 48-53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based organisations; social media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.5 (30-43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anc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health care largely financed by government national health insuranc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Rusie, L. K., C. Orengo, D. Burrell, A. Ramachandran, M. Houlberg, K. Keglovitz, D. Munar and J. A. Schneid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exposure Prophylaxis Initiation and Retention in Care Over 5 Years, 2012-2017: Are Quarterly Visits Too Much?; Clinical Infectious Diseases; 2018; 67 (2); 283-28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5,583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ian 6%; Black 16%; Hispanic 16%; White 58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llinois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hover, C. L., M. Javanbakht, S. Shoptaw, R. K. Bolan, L. Sung-Jae, J. T. Parsons, J. Rendina and P. M. Gorbach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exposure Prophylaxis Initiation at a Large Community Clinic: Differences Between Eligibility, Awareness, and Uptake; American Journal of Public Health; 2018; 108 (10); pp. 1409-141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ommunity clinic (The Los Angeles LGBT Center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,875 (includes TG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/African American 7%; Asian 9%; Hispanic/Latino 32%; White 42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ll age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ree and low-cost HIV and STI testing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iegler, A. J., A. Bratcher, K. M. Weiss, F. Mouhanna, L. Ahlschlager and P. S. Sulliva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cation location location: an exploration of disparities in access to publicly listed pre-exposure prophylaxis clinics in the United States; Annals of Epidemiology; 201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tional database (PrEP Locator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,094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Differences across counties and States discuss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mith, D. K., L. Toledo, D. J. Smith, M. A. Adams and R. Rothenberg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ttitudes and Program Preferences of African-American Urban Young Adults About Pre-Exposure Prophylaxis (PrEP); AIDS Educaiton &amp; Prevention; 2012; 24 (5); pp. 408-421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ngoing study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 (also includes 58 mixed gender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frican American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1 (18-24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org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pinelli, M. A., H. M. Scott, E. Vittinghoff, A. Y. Liu, A. Morehead-Gee, R. Gonzalez and S. P. Buchbind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ovider adherence to pre-exposure prophylaxis monitoring guidelines in a large primary care network; Open Forum Infectious Diseases; 2018; 5 (6)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05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sian 8%; African American 13%; 26% Latino; 36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4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22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tekler, J. D., V. McMahan, L. Ballinger, L. Viquez, F. Swanson, J. Stockton, B. Crutsinger-Perry, D. Kern and J. D. Scot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V Pre-exposure Prophylaxis Prescribing Through Telehealth; Journal of Acquired Immune Deficiency Syndromes; 2018; 77 (5); pp. e40-e42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etter to Editor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linic telephone and email inquiries; other community-based organizations; following HIV testing appointments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48 (10 telehealth participants; 38 Gay City PrEP clients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lehealth: 20% White, 20% Asian, 30% Hispanic; Gay City PrEP clients: 5% Asian, 29% Hispanic, 42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elehealth: 30 (20-38) years old; Gay City PrEP clients: 27 (19-46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ullivan, P. S., R. Driggers, J. D. Stekler, A. J. Siegler, T. Goldenberg, S. J. McDougal, J. Caucutt, J. Jones and R. Stephenson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ability and Acceptability of a Mobile Comprehensive HIV Prevention App for Men Who Have Sex With Men: A Pilot Study; JMIR Mhealth and Uhealth; 2017; 5 (3); p. e26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ixed methods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Intervention evaluation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ocial media; sexual networking mobile phone app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21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spanic/Latino 8%; Asian 10%; Black/African American 21%; White 52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8 (24-34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eorgia; California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35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Sun, C., K. Anderson, D. Bangsberg, K. Toevs, D. Morrison, C. Wells, P. Clark and C. Nicolaidis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cess to HIV Pre-exposure Prophylaxis in Practice Settings: a Qualitative Study of Sexual and Gender Minority Adults’ Perspectives; Journal of General Intern Medicine; 201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AIDS service organizations; LGBTQcommunity centers; local health departments; word of mouth; print flyers; social media 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7 (sexual and gender minorities)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atino 19%; White 70%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21-67 years old)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regon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angmunkongvorakul, A., S. Chariyalertsak, R. K. Amico, P. Saokhieo, V. Wannalak, T. Sangangamsakun, P. Goicochea and R. Grant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Facilitators and barriers to medication adherence in an HIV prevention study among men who have sex with men in the iPrEx study in Chiang Mai, Thailand; AIDS Care - Psychological and Socio-Medical Aspects of AIDS/HIV; 2013; 25 (8); pp. 961-967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rial (iPrEx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4 (focus groups); 32 (interviews); both HIV negative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9-37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hiang Mai, Thailand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niversal health coverage in public funded health facilities</w:t>
            </w:r>
          </w:p>
        </w:tc>
      </w:tr>
      <w:tr w:rsidR="002D04AD" w:rsidRPr="002D04AD" w:rsidTr="007B0050">
        <w:trPr>
          <w:trHeight w:val="1575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Tellalian, D., K. Maznavi, U. F. Bredeek and W. D. Hardy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-Exposure Prophylaxis (PrEP) for HIV Infection: Results of a Survey of HIV Healthcare Providers Evaluating Their Knowledge, Attitudes, and Prescribing Practices; AIDS Patient Care &amp; STDS; 2013; 27 (10); pp. 553-559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ntitative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esearch network (American Academy of HIV Medicine)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89 HIV HCPs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escribing PrEP to high risk individuals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oth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36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Underhill, K., K. M. Morrow, C. M. Colleran, R. Holcomb, D. Operario, S. K. Calabrese, O. Galarraga and K. H. Mayer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ccess to Healthcare, HIV/STI Testing, and Preferred Pre-Exposure Prophylaxis Providers among Men Who Have Sex with Men and Men Who Engage in Street-Based Sex Work in the US; Plos One; 2014; 9 (11)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Outreach in entertainment venues, sex work venues; community-based organizations; clinics;advertising in local media serving MSM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focus groups - 17 MSM); 26 (interviews - 25 MSM); includes MSWs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SM focus groups: 12% Hispanic/Latino, 29% African American, 71% White; MSM interviews: 4% Asian, 12% African American, 24% Hispanic/Latino, 76% White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SM focus groups: 39 (27-61) years old; MSM interviews: 33 (21-70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ode Island, US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rivate health insurance and public health coverage</w:t>
            </w:r>
          </w:p>
        </w:tc>
      </w:tr>
      <w:tr w:rsidR="002D04AD" w:rsidRPr="002D04AD" w:rsidTr="007B0050">
        <w:trPr>
          <w:trHeight w:val="1800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Vaccher, S. J., J. M. Kaldor, D. Callander, I. B. Zablotska and B. G. Haire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Qualitative Insights Into Adherence to HIV Pre-Exposure Prophylaxis (PrEP) Among Australian Gay and Bisexual Men; AIDS Patient Care &amp; STDS; 2018; 32 (12); pp. 519-528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dvertisements on online social networking sites; contacting participants in PrEP implementation studies who had consented to be contacted for other research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4 HIV negative GBM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ot mentioned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8 (18-53) years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Sydney, Australia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blic healthcare</w:t>
            </w:r>
          </w:p>
        </w:tc>
      </w:tr>
      <w:tr w:rsidR="002D04AD" w:rsidRPr="002D04AD" w:rsidTr="007B0050">
        <w:trPr>
          <w:trHeight w:val="486"/>
        </w:trPr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Witzel, T. C., W. Nutland and A. Bourne 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What qualities in a potential HIV pre-exposure prophylaxis service are valued by black men who have sex with men in London? A qualitative acceptability study; International Journal of STD &amp; AIDS; 2018; 29 (8); pp. 760-765</w:t>
            </w:r>
          </w:p>
        </w:tc>
        <w:tc>
          <w:tcPr>
            <w:tcW w:w="20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Journal article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 xml:space="preserve">Qualitative </w:t>
            </w:r>
          </w:p>
        </w:tc>
        <w:tc>
          <w:tcPr>
            <w:tcW w:w="333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ross sectional</w:t>
            </w:r>
          </w:p>
        </w:tc>
        <w:tc>
          <w:tcPr>
            <w:tcW w:w="49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Gay-specific geolocation social networking applications (apps); social media; PROUD study mailing list through the Medical Research Council Clinical Trials Unit</w:t>
            </w:r>
          </w:p>
        </w:tc>
        <w:tc>
          <w:tcPr>
            <w:tcW w:w="350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1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42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5</w:t>
            </w:r>
          </w:p>
        </w:tc>
        <w:tc>
          <w:tcPr>
            <w:tcW w:w="415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Black</w:t>
            </w:r>
          </w:p>
        </w:tc>
        <w:tc>
          <w:tcPr>
            <w:tcW w:w="28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31.1 (18-45) years old</w:t>
            </w:r>
          </w:p>
        </w:tc>
        <w:tc>
          <w:tcPr>
            <w:tcW w:w="374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ondon, UK</w:t>
            </w:r>
          </w:p>
        </w:tc>
        <w:tc>
          <w:tcPr>
            <w:tcW w:w="306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Urban</w:t>
            </w:r>
          </w:p>
        </w:tc>
        <w:tc>
          <w:tcPr>
            <w:tcW w:w="302" w:type="pct"/>
            <w:hideMark/>
          </w:tcPr>
          <w:p w:rsidR="003B3FC9" w:rsidRPr="002D04AD" w:rsidRDefault="003B3FC9" w:rsidP="003B3FC9">
            <w:pPr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2D04AD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ealthcare to all through NHS</w:t>
            </w:r>
          </w:p>
        </w:tc>
      </w:tr>
    </w:tbl>
    <w:p w:rsidR="009C66EB" w:rsidRPr="002D04AD" w:rsidRDefault="009C66EB"/>
    <w:p w:rsidR="00CB42DB" w:rsidRPr="002D04AD" w:rsidRDefault="00CB42DB">
      <w:pPr>
        <w:rPr>
          <w:sz w:val="16"/>
        </w:rPr>
      </w:pPr>
      <w:r w:rsidRPr="002D04AD">
        <w:rPr>
          <w:sz w:val="16"/>
        </w:rPr>
        <w:t>MSM – men who have sex with men; YMSM – young men who have sex with men; HCP – healthcare provider/professional; PCP – primary care provider; FSW – female sex worker; MSW – male sex worker; TG – transgender; TGW – transgender woman; M2F – male to female; F2M – female to male; CBC – community-based clinic; RCT – randomised control trial; PEP – post-exposure prophylaxis; GBM – gay and bisexual men; TPIP – Targeted PrEP Implementation Programme; iPrEX – implementation study; EMR – electronic medical records; iNSC – integrated Next Step Counselling; CRF – case report form; O2O – online to offline; NHS – National Health Service; IDU – intravenous drug user; NA – Neutral Assessment; STD – sexually transmitted disease; HB-PrEP – home based pre-exposure prophylaxis; CAS – condomless anal sex.</w:t>
      </w:r>
    </w:p>
    <w:sectPr w:rsidR="00CB42DB" w:rsidRPr="002D04AD" w:rsidSect="002D04AD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C66E1" w:rsidRDefault="003C66E1" w:rsidP="003C66E1">
      <w:pPr>
        <w:spacing w:after="0" w:line="240" w:lineRule="auto"/>
      </w:pPr>
      <w:r>
        <w:separator/>
      </w:r>
    </w:p>
  </w:endnote>
  <w:endnote w:type="continuationSeparator" w:id="0">
    <w:p w:rsidR="003C66E1" w:rsidRDefault="003C66E1" w:rsidP="003C66E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C66E1" w:rsidRDefault="003C66E1" w:rsidP="003C66E1">
      <w:pPr>
        <w:spacing w:after="0" w:line="240" w:lineRule="auto"/>
      </w:pPr>
      <w:r>
        <w:separator/>
      </w:r>
    </w:p>
  </w:footnote>
  <w:footnote w:type="continuationSeparator" w:id="0">
    <w:p w:rsidR="003C66E1" w:rsidRDefault="003C66E1" w:rsidP="003C66E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C66E1" w:rsidRDefault="003C66E1" w:rsidP="001A0865">
    <w:pPr>
      <w:pStyle w:val="Header"/>
      <w:jc w:val="center"/>
    </w:pPr>
    <w:r>
      <w:t xml:space="preserve">Table </w:t>
    </w:r>
    <w:r w:rsidR="001A0865">
      <w:t>III</w:t>
    </w:r>
    <w:r>
      <w:t xml:space="preserve"> ‘Supplemental Table of Included Studies: Study Details</w:t>
    </w:r>
    <w:r w:rsidR="00A345CC">
      <w:t>’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8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20B7"/>
    <w:rsid w:val="001A0865"/>
    <w:rsid w:val="002D04AD"/>
    <w:rsid w:val="003643E3"/>
    <w:rsid w:val="003B08AB"/>
    <w:rsid w:val="003B3FC9"/>
    <w:rsid w:val="003C66E1"/>
    <w:rsid w:val="00465C04"/>
    <w:rsid w:val="00555384"/>
    <w:rsid w:val="007B0050"/>
    <w:rsid w:val="00835492"/>
    <w:rsid w:val="008558D3"/>
    <w:rsid w:val="009B20B7"/>
    <w:rsid w:val="009C66EB"/>
    <w:rsid w:val="00A345CC"/>
    <w:rsid w:val="00B10DDD"/>
    <w:rsid w:val="00CA4419"/>
    <w:rsid w:val="00CB42DB"/>
    <w:rsid w:val="00D1210E"/>
    <w:rsid w:val="00D759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9BFBB07-22D0-429B-9413-401BC8C873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C6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C66E1"/>
  </w:style>
  <w:style w:type="paragraph" w:styleId="Footer">
    <w:name w:val="footer"/>
    <w:basedOn w:val="Normal"/>
    <w:link w:val="FooterChar"/>
    <w:uiPriority w:val="99"/>
    <w:unhideWhenUsed/>
    <w:rsid w:val="003C66E1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C66E1"/>
  </w:style>
  <w:style w:type="table" w:styleId="TableGrid">
    <w:name w:val="Table Grid"/>
    <w:basedOn w:val="TableNormal"/>
    <w:uiPriority w:val="39"/>
    <w:rsid w:val="008558D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9224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OrganizeInFold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6836</Words>
  <Characters>38970</Characters>
  <Application>Microsoft Office Word</Application>
  <DocSecurity>0</DocSecurity>
  <Lines>324</Lines>
  <Paragraphs>9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iverpool John Moores University</Company>
  <LinksUpToDate>false</LinksUpToDate>
  <CharactersWithSpaces>457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lis, Alyson</dc:creator>
  <cp:keywords/>
  <dc:description/>
  <cp:lastModifiedBy>Jayalekshmi V.J.</cp:lastModifiedBy>
  <cp:revision>18</cp:revision>
  <dcterms:created xsi:type="dcterms:W3CDTF">2019-10-23T19:35:00Z</dcterms:created>
  <dcterms:modified xsi:type="dcterms:W3CDTF">2020-04-03T13:23:00Z</dcterms:modified>
</cp:coreProperties>
</file>